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XSpec="center" w:tblpY="543"/>
        <w:tblW w:w="8127" w:type="dxa"/>
        <w:tblLook w:val="04A0" w:firstRow="1" w:lastRow="0" w:firstColumn="1" w:lastColumn="0" w:noHBand="0" w:noVBand="1"/>
      </w:tblPr>
      <w:tblGrid>
        <w:gridCol w:w="1793"/>
        <w:gridCol w:w="6334"/>
      </w:tblGrid>
      <w:tr w:rsidR="0094374C" w:rsidTr="00FD73E7">
        <w:trPr>
          <w:trHeight w:val="570"/>
        </w:trPr>
        <w:tc>
          <w:tcPr>
            <w:tcW w:w="17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63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Primer Sequences (Forward/Reverse Primer)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A80812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miR-21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A80812" w:rsidRDefault="003E7D71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D71">
              <w:rPr>
                <w:rFonts w:ascii="Times New Roman" w:hAnsi="Times New Roman" w:cs="Times New Roman"/>
                <w:szCs w:val="21"/>
              </w:rPr>
              <w:t>TAGCTTATCAGACTGATGTTGA</w:t>
            </w:r>
            <w:r w:rsidR="00A80812" w:rsidRPr="00A8081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4374C" w:rsidRPr="005D0889" w:rsidRDefault="003E7D71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D71">
              <w:rPr>
                <w:rFonts w:ascii="Times New Roman" w:hAnsi="Times New Roman" w:cs="Times New Roman"/>
                <w:color w:val="000000"/>
                <w:szCs w:val="21"/>
              </w:rPr>
              <w:t>GCCAGCACAGAATTAATACGAC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A80812" w:rsidP="0094374C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PTEN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A80812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0812">
              <w:rPr>
                <w:rFonts w:ascii="Times New Roman" w:hAnsi="Times New Roman" w:cs="Times New Roman"/>
                <w:szCs w:val="21"/>
              </w:rPr>
              <w:t>AAGACCATAACCCACCACAGC</w:t>
            </w:r>
          </w:p>
          <w:p w:rsidR="0094374C" w:rsidRPr="005D0889" w:rsidRDefault="00A80812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0812">
              <w:rPr>
                <w:rFonts w:ascii="Times New Roman" w:hAnsi="Times New Roman" w:cs="Times New Roman"/>
                <w:szCs w:val="21"/>
              </w:rPr>
              <w:t>ACCAGTTCGTCCCTTTCCAG</w:t>
            </w:r>
          </w:p>
        </w:tc>
      </w:tr>
      <w:tr w:rsidR="003E7D71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3E7D71" w:rsidRPr="005D0889" w:rsidRDefault="003E7D71" w:rsidP="003E7D71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Nrf2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3E7D71" w:rsidRPr="005D0889" w:rsidRDefault="003E7D71" w:rsidP="003E7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szCs w:val="21"/>
              </w:rPr>
              <w:t>CAGCATAGAGCAGGACAT</w:t>
            </w:r>
          </w:p>
          <w:p w:rsidR="003E7D71" w:rsidRPr="005D0889" w:rsidRDefault="003E7D71" w:rsidP="003E7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GGAACAGCGGTAGTATCA</w:t>
            </w:r>
          </w:p>
        </w:tc>
      </w:tr>
      <w:tr w:rsidR="003E7D71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3E7D71" w:rsidRPr="005D0889" w:rsidRDefault="003E7D71" w:rsidP="003E7D71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N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QO</w:t>
            </w: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3E7D71" w:rsidRDefault="003E7D71" w:rsidP="003E7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TGAGAGAGTGCTCGTAGC</w:t>
            </w:r>
          </w:p>
          <w:p w:rsidR="003E7D71" w:rsidRPr="005D0889" w:rsidRDefault="003E7D71" w:rsidP="003E7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TCTTCTTATTCTGGAAAGG</w:t>
            </w:r>
          </w:p>
        </w:tc>
      </w:tr>
      <w:tr w:rsidR="003E7D71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3E7D71" w:rsidRPr="005D0889" w:rsidRDefault="003E7D71" w:rsidP="003E7D71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HO-1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3E7D71" w:rsidRPr="005D0889" w:rsidRDefault="003E7D71" w:rsidP="003E7D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CCCAGTCTATGCCCCACTCT</w:t>
            </w:r>
          </w:p>
          <w:p w:rsidR="003E7D71" w:rsidRPr="005D0889" w:rsidRDefault="003E7D71" w:rsidP="003E7D7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AGACGCTTTACATAGTGCTG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IL-6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94374C" w:rsidP="005D088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ATCCTCGACGGCATCTCA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ACCAGGCAAGTCTCCTCA</w:t>
            </w:r>
          </w:p>
        </w:tc>
      </w:tr>
      <w:tr w:rsidR="0094374C" w:rsidTr="00FD73E7">
        <w:trPr>
          <w:trHeight w:val="326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OPN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94374C" w:rsidRDefault="0094374C" w:rsidP="005D088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GCAGCCTTCTCAGCCAA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AAAGCAAATCACTGCAATTCTC</w:t>
            </w:r>
          </w:p>
        </w:tc>
      </w:tr>
      <w:tr w:rsidR="00B72FD5" w:rsidTr="00FD73E7">
        <w:trPr>
          <w:trHeight w:val="326"/>
        </w:trPr>
        <w:tc>
          <w:tcPr>
            <w:tcW w:w="1793" w:type="dxa"/>
            <w:tcBorders>
              <w:left w:val="nil"/>
              <w:right w:val="nil"/>
            </w:tcBorders>
            <w:vAlign w:val="center"/>
          </w:tcPr>
          <w:p w:rsidR="00B72FD5" w:rsidRPr="005D0889" w:rsidRDefault="00B72FD5" w:rsidP="005D0889">
            <w:pPr>
              <w:jc w:val="center"/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sz w:val="24"/>
                <w:szCs w:val="24"/>
              </w:rPr>
              <w:t>U6</w:t>
            </w:r>
          </w:p>
        </w:tc>
        <w:tc>
          <w:tcPr>
            <w:tcW w:w="6334" w:type="dxa"/>
            <w:tcBorders>
              <w:left w:val="nil"/>
              <w:right w:val="nil"/>
            </w:tcBorders>
          </w:tcPr>
          <w:p w:rsidR="00B72FD5" w:rsidRDefault="00B72FD5" w:rsidP="005D0889">
            <w:pPr>
              <w:jc w:val="center"/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</w:pPr>
            <w:r w:rsidRPr="00B72FD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CGCTTCGGCAGCACA</w:t>
            </w:r>
          </w:p>
          <w:p w:rsidR="00B72FD5" w:rsidRDefault="00B72FD5" w:rsidP="005D0889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72FD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CGCTTCACGAATTTGCGT</w:t>
            </w:r>
          </w:p>
        </w:tc>
      </w:tr>
      <w:tr w:rsidR="0094374C" w:rsidTr="00FD73E7">
        <w:trPr>
          <w:trHeight w:val="340"/>
        </w:trPr>
        <w:tc>
          <w:tcPr>
            <w:tcW w:w="17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4374C" w:rsidRPr="005D0889" w:rsidRDefault="0094374C" w:rsidP="005D0889">
            <w:pPr>
              <w:jc w:val="center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0889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β-actin</w:t>
            </w:r>
          </w:p>
        </w:tc>
        <w:tc>
          <w:tcPr>
            <w:tcW w:w="6334" w:type="dxa"/>
            <w:tcBorders>
              <w:left w:val="nil"/>
              <w:bottom w:val="single" w:sz="12" w:space="0" w:color="auto"/>
              <w:right w:val="nil"/>
            </w:tcBorders>
          </w:tcPr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szCs w:val="21"/>
              </w:rPr>
              <w:t>CACCACACCTTCTACAATGAG</w:t>
            </w:r>
          </w:p>
          <w:p w:rsidR="0094374C" w:rsidRPr="005D0889" w:rsidRDefault="0094374C" w:rsidP="005D08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0889">
              <w:rPr>
                <w:rFonts w:ascii="Times New Roman" w:hAnsi="Times New Roman" w:cs="Times New Roman"/>
                <w:color w:val="000000"/>
                <w:szCs w:val="21"/>
              </w:rPr>
              <w:t>TACGACCAGAGGCATACAG</w:t>
            </w:r>
          </w:p>
        </w:tc>
      </w:tr>
    </w:tbl>
    <w:p w:rsidR="00BB042D" w:rsidRPr="005D0889" w:rsidRDefault="00716E5F" w:rsidP="005D0889">
      <w:pPr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proofErr w:type="gramStart"/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dditional file </w:t>
      </w:r>
      <w:r w:rsidR="005D0889" w:rsidRPr="005D0889">
        <w:rPr>
          <w:rStyle w:val="fontstyle01"/>
          <w:rFonts w:ascii="Times New Roman" w:hAnsi="Times New Roman" w:cs="Times New Roman" w:hint="eastAsia"/>
          <w:sz w:val="24"/>
          <w:szCs w:val="24"/>
        </w:rPr>
        <w:t>1</w:t>
      </w:r>
      <w:r w:rsidR="005D0889" w:rsidRPr="005D0889">
        <w:rPr>
          <w:rStyle w:val="fontstyle01"/>
          <w:rFonts w:ascii="Times New Roman" w:hAnsi="Times New Roman" w:cs="Times New Roman"/>
          <w:sz w:val="24"/>
          <w:szCs w:val="24"/>
        </w:rPr>
        <w:t>.</w:t>
      </w:r>
      <w:proofErr w:type="gramEnd"/>
      <w:r w:rsidR="005D0889" w:rsidRPr="005D0889">
        <w:rPr>
          <w:rStyle w:val="fontstyle01"/>
          <w:rFonts w:ascii="Times New Roman" w:hAnsi="Times New Roman" w:cs="Times New Roman"/>
          <w:sz w:val="24"/>
          <w:szCs w:val="24"/>
        </w:rPr>
        <w:t xml:space="preserve"> Sequences used for RT-</w:t>
      </w:r>
      <w:proofErr w:type="spellStart"/>
      <w:r w:rsidR="005D0889" w:rsidRPr="005D0889">
        <w:rPr>
          <w:rStyle w:val="fontstyle01"/>
          <w:rFonts w:ascii="Times New Roman" w:hAnsi="Times New Roman" w:cs="Times New Roman"/>
          <w:sz w:val="24"/>
          <w:szCs w:val="24"/>
        </w:rPr>
        <w:t>qPCR</w:t>
      </w:r>
      <w:bookmarkStart w:id="0" w:name="_GoBack"/>
      <w:bookmarkEnd w:id="0"/>
      <w:proofErr w:type="spellEnd"/>
    </w:p>
    <w:sectPr w:rsidR="00BB042D" w:rsidRPr="005D0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118" w:rsidRDefault="00042118" w:rsidP="00042118">
      <w:r>
        <w:separator/>
      </w:r>
    </w:p>
  </w:endnote>
  <w:endnote w:type="continuationSeparator" w:id="0">
    <w:p w:rsidR="00042118" w:rsidRDefault="00042118" w:rsidP="00042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Pxsy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118" w:rsidRDefault="00042118" w:rsidP="00042118">
      <w:r>
        <w:separator/>
      </w:r>
    </w:p>
  </w:footnote>
  <w:footnote w:type="continuationSeparator" w:id="0">
    <w:p w:rsidR="00042118" w:rsidRDefault="00042118" w:rsidP="00042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AYWNDI1MzSxMzJR2l4NTi4sz8PJACw1oAGT536ywAAAA="/>
  </w:docVars>
  <w:rsids>
    <w:rsidRoot w:val="000408E7"/>
    <w:rsid w:val="000408E7"/>
    <w:rsid w:val="00042118"/>
    <w:rsid w:val="001440BB"/>
    <w:rsid w:val="003E7D71"/>
    <w:rsid w:val="005D0889"/>
    <w:rsid w:val="00716E5F"/>
    <w:rsid w:val="00754F09"/>
    <w:rsid w:val="0094374C"/>
    <w:rsid w:val="00A80812"/>
    <w:rsid w:val="00B72FD5"/>
    <w:rsid w:val="00BB042D"/>
    <w:rsid w:val="00FD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0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D0889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D0889"/>
    <w:rPr>
      <w:rFonts w:ascii="Pxsy" w:hAnsi="Px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5D0889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042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11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4374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37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08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5D0889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5D0889"/>
    <w:rPr>
      <w:rFonts w:ascii="Pxsy" w:hAnsi="Px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5D0889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042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11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11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4374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437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PC</cp:lastModifiedBy>
  <cp:revision>8</cp:revision>
  <dcterms:created xsi:type="dcterms:W3CDTF">2020-01-16T12:20:00Z</dcterms:created>
  <dcterms:modified xsi:type="dcterms:W3CDTF">2021-10-30T00:41:00Z</dcterms:modified>
</cp:coreProperties>
</file>